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7"/>
        <w:gridCol w:w="1191"/>
        <w:gridCol w:w="737"/>
        <w:gridCol w:w="227"/>
        <w:gridCol w:w="238"/>
        <w:gridCol w:w="238"/>
        <w:gridCol w:w="238"/>
        <w:gridCol w:w="238"/>
        <w:gridCol w:w="238"/>
        <w:gridCol w:w="238"/>
        <w:gridCol w:w="238"/>
        <w:gridCol w:w="283"/>
        <w:gridCol w:w="170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38"/>
        <w:gridCol w:w="283"/>
        <w:gridCol w:w="170"/>
        <w:gridCol w:w="340"/>
      </w:tblGrid>
      <w:tr w:rsidR="006C5473" w:rsidRPr="004C3EB5" w14:paraId="293099B6" w14:textId="77777777" w:rsidTr="0001736B">
        <w:trPr>
          <w:cantSplit/>
          <w:trHeight w:val="397"/>
        </w:trPr>
        <w:tc>
          <w:tcPr>
            <w:tcW w:w="397" w:type="dxa"/>
            <w:textDirection w:val="btLr"/>
          </w:tcPr>
          <w:p w14:paraId="044586A4" w14:textId="77777777" w:rsidR="006C5473" w:rsidRPr="00D42590" w:rsidRDefault="006C5473" w:rsidP="0001736B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textDirection w:val="btLr"/>
            <w:vAlign w:val="center"/>
          </w:tcPr>
          <w:p w14:paraId="7A4AEFF5" w14:textId="77777777" w:rsidR="006C5473" w:rsidRPr="00D42590" w:rsidRDefault="006C5473" w:rsidP="0001736B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textDirection w:val="btLr"/>
            <w:vAlign w:val="center"/>
          </w:tcPr>
          <w:p w14:paraId="27E4748E" w14:textId="77777777" w:rsidR="006C5473" w:rsidRPr="00155D28" w:rsidRDefault="006C5473" w:rsidP="0001736B">
            <w:pPr>
              <w:spacing w:before="240" w:line="240" w:lineRule="auto"/>
              <w:ind w:right="113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7" w:type="dxa"/>
            <w:shd w:val="clear" w:color="auto" w:fill="auto"/>
            <w:textDirection w:val="btLr"/>
            <w:vAlign w:val="center"/>
          </w:tcPr>
          <w:p w14:paraId="02582A74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949" w:type="dxa"/>
            <w:gridSpan w:val="8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B6166D5" w14:textId="77777777" w:rsidR="006C5473" w:rsidRDefault="006C5473" w:rsidP="0001736B">
            <w:pPr>
              <w:spacing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Strong </w:t>
            </w:r>
            <w:proofErr w:type="spellStart"/>
            <w:r w:rsidRPr="009C5197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GoF</w:t>
            </w:r>
            <w:proofErr w:type="spellEnd"/>
            <w:r w:rsidRPr="009C5197"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170" w:type="dxa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32B29FD2" w14:textId="77777777" w:rsidR="006C5473" w:rsidRPr="00EC28F2" w:rsidRDefault="006C5473" w:rsidP="0001736B">
            <w:pPr>
              <w:spacing w:after="6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853" w:type="dxa"/>
            <w:gridSpan w:val="16"/>
            <w:tcBorders>
              <w:bottom w:val="single" w:sz="12" w:space="0" w:color="auto"/>
            </w:tcBorders>
            <w:shd w:val="clear" w:color="auto" w:fill="auto"/>
            <w:vAlign w:val="bottom"/>
          </w:tcPr>
          <w:p w14:paraId="09AA0CBB" w14:textId="77777777" w:rsidR="006C5473" w:rsidRDefault="006C5473" w:rsidP="0001736B">
            <w:pPr>
              <w:spacing w:after="60"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</w:tc>
        <w:tc>
          <w:tcPr>
            <w:tcW w:w="170" w:type="dxa"/>
            <w:tcBorders>
              <w:left w:val="nil"/>
            </w:tcBorders>
            <w:textDirection w:val="btLr"/>
            <w:vAlign w:val="center"/>
          </w:tcPr>
          <w:p w14:paraId="5BB7172B" w14:textId="77777777" w:rsidR="006C5473" w:rsidRPr="00020DDD" w:rsidRDefault="006C5473" w:rsidP="0001736B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extDirection w:val="btLr"/>
            <w:vAlign w:val="center"/>
          </w:tcPr>
          <w:p w14:paraId="1A00BBC8" w14:textId="77777777" w:rsidR="006C5473" w:rsidRDefault="006C5473" w:rsidP="0001736B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C5473" w:rsidRPr="004C3EB5" w14:paraId="187C0205" w14:textId="77777777" w:rsidTr="0001736B">
        <w:trPr>
          <w:cantSplit/>
          <w:trHeight w:val="964"/>
        </w:trPr>
        <w:tc>
          <w:tcPr>
            <w:tcW w:w="397" w:type="dxa"/>
            <w:textDirection w:val="btLr"/>
          </w:tcPr>
          <w:p w14:paraId="48859B7B" w14:textId="77777777" w:rsidR="006C5473" w:rsidRPr="00D42590" w:rsidRDefault="006C5473" w:rsidP="0001736B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textDirection w:val="btLr"/>
            <w:vAlign w:val="center"/>
          </w:tcPr>
          <w:p w14:paraId="48AA98A5" w14:textId="77777777" w:rsidR="006C5473" w:rsidRPr="00D42590" w:rsidRDefault="006C5473" w:rsidP="0001736B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textDirection w:val="btLr"/>
            <w:vAlign w:val="bottom"/>
          </w:tcPr>
          <w:p w14:paraId="53AEDF69" w14:textId="77777777" w:rsidR="006C5473" w:rsidRDefault="006C5473" w:rsidP="0001736B">
            <w:pPr>
              <w:spacing w:line="240" w:lineRule="auto"/>
              <w:ind w:right="113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Total </w:t>
            </w:r>
          </w:p>
          <w:p w14:paraId="76BDA771" w14:textId="77777777" w:rsidR="006C5473" w:rsidRPr="00155D28" w:rsidRDefault="006C5473" w:rsidP="0001736B">
            <w:pPr>
              <w:spacing w:line="240" w:lineRule="auto"/>
              <w:ind w:right="113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alleles</w:t>
            </w:r>
          </w:p>
        </w:tc>
        <w:tc>
          <w:tcPr>
            <w:tcW w:w="227" w:type="dxa"/>
            <w:shd w:val="clear" w:color="auto" w:fill="auto"/>
            <w:textDirection w:val="btLr"/>
            <w:vAlign w:val="center"/>
          </w:tcPr>
          <w:p w14:paraId="64CD9442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3DBD8BB5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L223P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2BA56F87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F017F">
              <w:rPr>
                <w:rFonts w:cs="Arial"/>
                <w:color w:val="000000"/>
                <w:sz w:val="18"/>
                <w:szCs w:val="18"/>
              </w:rPr>
              <w:sym w:font="Symbol" w:char="F044"/>
            </w:r>
            <w:r w:rsidRPr="00EF017F">
              <w:rPr>
                <w:rFonts w:cs="Arial"/>
                <w:color w:val="000000"/>
                <w:sz w:val="18"/>
                <w:szCs w:val="18"/>
              </w:rPr>
              <w:t>229-235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04B4608B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EF017F">
              <w:rPr>
                <w:rFonts w:cs="Arial"/>
                <w:color w:val="000000"/>
                <w:sz w:val="18"/>
                <w:szCs w:val="18"/>
              </w:rPr>
              <w:sym w:font="Symbol" w:char="F044"/>
            </w:r>
            <w:r w:rsidRPr="00EF017F">
              <w:rPr>
                <w:rFonts w:cs="Arial"/>
                <w:color w:val="000000"/>
                <w:sz w:val="18"/>
                <w:szCs w:val="18"/>
              </w:rPr>
              <w:t>249-252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16E86773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R267W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6CD56E08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V331E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52EB1F24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E340K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21169A32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T385A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</w:tcBorders>
            <w:shd w:val="clear" w:color="auto" w:fill="auto"/>
            <w:textDirection w:val="btLr"/>
            <w:vAlign w:val="center"/>
          </w:tcPr>
          <w:p w14:paraId="7B263C23" w14:textId="77777777" w:rsidR="006C5473" w:rsidRPr="00743138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Combined</w:t>
            </w:r>
          </w:p>
        </w:tc>
        <w:tc>
          <w:tcPr>
            <w:tcW w:w="170" w:type="dxa"/>
            <w:tcBorders>
              <w:left w:val="nil"/>
            </w:tcBorders>
            <w:shd w:val="clear" w:color="auto" w:fill="auto"/>
            <w:textDirection w:val="btLr"/>
            <w:vAlign w:val="center"/>
          </w:tcPr>
          <w:p w14:paraId="04DE11F7" w14:textId="77777777" w:rsidR="006C5473" w:rsidRPr="00EC28F2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5663DEF6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G35E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506D5FFA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T39M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0F07E725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L76fs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3D3B2A71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V88M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textDirection w:val="btLr"/>
            <w:vAlign w:val="center"/>
          </w:tcPr>
          <w:p w14:paraId="21D80D24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sz w:val="18"/>
                <w:szCs w:val="18"/>
              </w:rPr>
              <w:t xml:space="preserve"> V112I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787CDA9E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R131G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68DBD69B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A210V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54C4F836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A240E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23730BC8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R244S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0F97BB2C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A250T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4AF42D59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A275V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147C892D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A301S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08A72EA9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R310H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10B5BC6D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N337D</w:t>
            </w:r>
          </w:p>
        </w:tc>
        <w:tc>
          <w:tcPr>
            <w:tcW w:w="238" w:type="dxa"/>
            <w:tcBorders>
              <w:top w:val="single" w:sz="12" w:space="0" w:color="auto"/>
            </w:tcBorders>
            <w:shd w:val="clear" w:color="auto" w:fill="auto"/>
            <w:textDirection w:val="btLr"/>
            <w:vAlign w:val="center"/>
          </w:tcPr>
          <w:p w14:paraId="270A4976" w14:textId="77777777" w:rsidR="006C5473" w:rsidRPr="00EF017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EF017F">
              <w:rPr>
                <w:rFonts w:cs="Arial"/>
                <w:color w:val="000000"/>
                <w:sz w:val="18"/>
                <w:szCs w:val="18"/>
              </w:rPr>
              <w:t xml:space="preserve"> A341V</w:t>
            </w:r>
          </w:p>
        </w:tc>
        <w:tc>
          <w:tcPr>
            <w:tcW w:w="283" w:type="dxa"/>
            <w:tcBorders>
              <w:top w:val="single" w:sz="12" w:space="0" w:color="auto"/>
              <w:left w:val="nil"/>
            </w:tcBorders>
            <w:shd w:val="clear" w:color="auto" w:fill="auto"/>
            <w:textDirection w:val="btLr"/>
            <w:vAlign w:val="center"/>
          </w:tcPr>
          <w:p w14:paraId="50B0FF9E" w14:textId="77777777" w:rsidR="006C5473" w:rsidRPr="00743138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Combined</w:t>
            </w:r>
          </w:p>
        </w:tc>
        <w:tc>
          <w:tcPr>
            <w:tcW w:w="170" w:type="dxa"/>
            <w:tcBorders>
              <w:left w:val="nil"/>
            </w:tcBorders>
            <w:textDirection w:val="btLr"/>
            <w:vAlign w:val="center"/>
          </w:tcPr>
          <w:p w14:paraId="314B42BD" w14:textId="77777777" w:rsidR="006C5473" w:rsidRPr="00020DDD" w:rsidRDefault="006C5473" w:rsidP="0001736B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extDirection w:val="btLr"/>
            <w:vAlign w:val="center"/>
          </w:tcPr>
          <w:p w14:paraId="2F4C2D8B" w14:textId="2651E0F6" w:rsidR="006C5473" w:rsidRPr="007670BB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</w:t>
            </w:r>
            <w:r w:rsidRPr="00743138">
              <w:rPr>
                <w:rFonts w:cs="Arial"/>
                <w:b/>
                <w:bCs/>
                <w:color w:val="000000"/>
                <w:sz w:val="18"/>
                <w:szCs w:val="18"/>
              </w:rPr>
              <w:t>P332Q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  <w:r w:rsidR="00760E7E" w:rsidRPr="00760E7E">
              <w:rPr>
                <w:rFonts w:cs="Arial"/>
                <w:color w:val="000000"/>
                <w:sz w:val="18"/>
                <w:szCs w:val="18"/>
                <w:vertAlign w:val="superscript"/>
              </w:rPr>
              <w:t>†</w:t>
            </w:r>
          </w:p>
        </w:tc>
      </w:tr>
      <w:tr w:rsidR="006C5473" w:rsidRPr="005E5010" w14:paraId="4FF984A0" w14:textId="77777777" w:rsidTr="0001736B">
        <w:trPr>
          <w:cantSplit/>
          <w:trHeight w:val="227"/>
        </w:trPr>
        <w:tc>
          <w:tcPr>
            <w:tcW w:w="397" w:type="dxa"/>
            <w:vMerge w:val="restart"/>
            <w:tcBorders>
              <w:right w:val="single" w:sz="12" w:space="0" w:color="auto"/>
            </w:tcBorders>
            <w:textDirection w:val="btLr"/>
            <w:vAlign w:val="bottom"/>
          </w:tcPr>
          <w:p w14:paraId="68662918" w14:textId="77777777" w:rsidR="006C5473" w:rsidRPr="00DF2DBF" w:rsidRDefault="006C5473" w:rsidP="0001736B">
            <w:pPr>
              <w:spacing w:after="8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F2DBF">
              <w:rPr>
                <w:rFonts w:cs="Arial"/>
                <w:b/>
                <w:bCs/>
                <w:color w:val="000000"/>
                <w:sz w:val="18"/>
                <w:szCs w:val="18"/>
              </w:rPr>
              <w:t>Cases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32436F29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D42590">
              <w:rPr>
                <w:rFonts w:cs="Arial"/>
                <w:color w:val="000000"/>
                <w:sz w:val="18"/>
                <w:szCs w:val="18"/>
              </w:rPr>
              <w:t>MinE</w:t>
            </w:r>
            <w:proofErr w:type="spellEnd"/>
            <w:r>
              <w:rPr>
                <w:rFonts w:cs="Arial"/>
                <w:color w:val="000000"/>
                <w:sz w:val="18"/>
                <w:szCs w:val="18"/>
              </w:rPr>
              <w:t xml:space="preserve"> </w:t>
            </w:r>
            <w:r w:rsidRPr="00D42590">
              <w:rPr>
                <w:rFonts w:cs="Arial"/>
                <w:color w:val="000000"/>
                <w:sz w:val="18"/>
                <w:szCs w:val="18"/>
              </w:rPr>
              <w:t>DF1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600C51E2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,732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3AE2AB6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BA9594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AD254A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2075BE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F5E35D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C4543E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84B3FA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D6974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875766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D4CF6F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CAAFA2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64BB29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110020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E2AD44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0C1FA7A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56F7A0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0AA0A0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64FAF6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A0985E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A627CD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F5CAF2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1B8640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9E239D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6D2742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2BFD89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4E4BE1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65D833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7F054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07</w:t>
            </w:r>
          </w:p>
        </w:tc>
      </w:tr>
      <w:tr w:rsidR="006C5473" w:rsidRPr="005E5010" w14:paraId="2B71B2A4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3261CB30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BCBAD7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D42590">
              <w:rPr>
                <w:rFonts w:cs="Arial"/>
                <w:color w:val="000000"/>
                <w:sz w:val="18"/>
                <w:szCs w:val="18"/>
              </w:rPr>
              <w:t>Answer ALS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1F58B21C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412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8B59425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9011D3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ACAB5A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DA7860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ECCD95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3BB882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C62D89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71C214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D3657F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8D9AC7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1BB511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A22A7B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E89C2F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6097E9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654AEA5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60C999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C6E1AF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70D440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2F7B9A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4991D5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1079A4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BB753F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31C017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47125E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3C8939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0D31C4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F1163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4EDA22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6</w:t>
            </w:r>
          </w:p>
        </w:tc>
      </w:tr>
      <w:tr w:rsidR="006C5473" w:rsidRPr="005E5010" w14:paraId="23D6619F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43DF1193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FB1FFA1" w14:textId="6FCB38BA" w:rsidR="006C5473" w:rsidRPr="0000392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D42590">
              <w:rPr>
                <w:rFonts w:cs="Arial"/>
                <w:color w:val="000000"/>
                <w:sz w:val="18"/>
                <w:szCs w:val="18"/>
              </w:rPr>
              <w:t>MinE</w:t>
            </w:r>
            <w:proofErr w:type="spellEnd"/>
            <w:r w:rsidRPr="00D42590">
              <w:rPr>
                <w:rFonts w:cs="Arial"/>
                <w:color w:val="000000"/>
                <w:sz w:val="18"/>
                <w:szCs w:val="18"/>
              </w:rPr>
              <w:t xml:space="preserve"> DF2</w:t>
            </w:r>
            <w:r>
              <w:rPr>
                <w:rFonts w:cs="Arial"/>
                <w:color w:val="000000"/>
                <w:sz w:val="18"/>
                <w:szCs w:val="18"/>
              </w:rPr>
              <w:t>+</w:t>
            </w:r>
            <w:r w:rsidR="00760E7E">
              <w:rPr>
                <w:rFonts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4AA8AB6A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176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3C4D8E0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71C0DB4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EA8D45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DE7B5A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D306E2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5FFC2A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FDABE9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5CE2C0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17BD07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F99A2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39CC9F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0FC570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BA47D8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0700B1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55665EE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3538CD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74E4A6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18828E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F96128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B5306B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B3468D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4A64D2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AEABD9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A781D5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09E05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EEFD4E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01C85CD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E9E8EB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40</w:t>
            </w:r>
          </w:p>
        </w:tc>
      </w:tr>
      <w:tr w:rsidR="006C5473" w:rsidRPr="005E5010" w14:paraId="1C7F1017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726BD877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E5C46EA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D42590">
              <w:rPr>
                <w:rFonts w:cs="Arial"/>
                <w:color w:val="000000"/>
                <w:sz w:val="18"/>
                <w:szCs w:val="18"/>
              </w:rPr>
              <w:t>GENESIS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25195840" w14:textId="77777777" w:rsidR="006C5473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5,936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85B4F8A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4207352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98DFE3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75E6BE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C5E7AA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F94043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C7206D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D7C8E8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E742AD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99BEEC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7E24AB3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FCA975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A1D677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517C95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0C9367D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32A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E048D0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FA26C0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51639E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0B74C9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301632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746324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B03967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3B0812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5570C1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778535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E21B07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D7B448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D01E37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</w:tr>
      <w:tr w:rsidR="006C5473" w:rsidRPr="005E5010" w14:paraId="191C3AB3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5198F202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38924A5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D42590">
              <w:rPr>
                <w:rFonts w:cs="Arial"/>
                <w:color w:val="000000"/>
                <w:sz w:val="18"/>
                <w:szCs w:val="18"/>
              </w:rPr>
              <w:t>UCL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6F4FB9B0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,366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0937691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14388C9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876569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EE5DC7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3479EB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DA1ACE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E71DCA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2AACE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D375F7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0568B1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322A00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262595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209C01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B1BE5C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784B345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8241C8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C689F4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4B2131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E9460E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D576E3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E2B1EA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7439FC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8551DC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463897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9DB34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1F4BB0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4B914B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B5CFB2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</w:tr>
      <w:tr w:rsidR="006C5473" w:rsidRPr="005E5010" w14:paraId="47CBD821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6B04A098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91D092" w14:textId="77777777" w:rsidR="006C5473" w:rsidRPr="00D6263B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 xml:space="preserve">  HSP </w:t>
            </w:r>
            <w:r>
              <w:rPr>
                <w:rFonts w:cs="Arial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13FB3381" w14:textId="77777777" w:rsidR="006C5473" w:rsidRPr="00D6263B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1,612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6F393C3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97866A5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06BABB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C367C43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149F87F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CEF806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80E00DC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43A302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69D14835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CCC1A35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162DE2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6EB0DA5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27744E9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9B93E8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3F860F76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sz w:val="18"/>
                <w:szCs w:val="18"/>
              </w:rPr>
            </w:pPr>
            <w:r w:rsidRPr="00D6263B">
              <w:rPr>
                <w:rFonts w:cs="Arial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0BF617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EC8A21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7BC930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20EEE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6387CA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5D4D96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8766169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083E4F8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F3C02D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820867E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2D46B43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A23BADC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77C47BBC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15</w:t>
            </w:r>
          </w:p>
        </w:tc>
      </w:tr>
      <w:tr w:rsidR="006C5473" w:rsidRPr="005E5010" w14:paraId="2871443F" w14:textId="77777777" w:rsidTr="0001736B">
        <w:trPr>
          <w:trHeight w:val="283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722F3523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1816870A" w14:textId="77777777" w:rsidR="006C5473" w:rsidRPr="00743138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743138">
              <w:rPr>
                <w:rFonts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33473FE8" w14:textId="77777777" w:rsidR="006C5473" w:rsidRPr="007E49DA" w:rsidRDefault="006C5473" w:rsidP="0001736B">
            <w:pPr>
              <w:spacing w:line="240" w:lineRule="auto"/>
              <w:jc w:val="right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2,234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F6B86BD" w14:textId="77777777" w:rsidR="006C5473" w:rsidRPr="007E49DA" w:rsidRDefault="006C5473" w:rsidP="0001736B">
            <w:pPr>
              <w:spacing w:line="240" w:lineRule="auto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1CEA3B" w14:textId="77777777" w:rsidR="006C5473" w:rsidRPr="00EC28F2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C28F2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F52D703" w14:textId="77777777" w:rsidR="006C5473" w:rsidRPr="00EC28F2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C28F2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0F786A" w14:textId="77777777" w:rsidR="006C5473" w:rsidRPr="00EC28F2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C28F2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48B4AAE" w14:textId="77777777" w:rsidR="006C5473" w:rsidRPr="00EC28F2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C28F2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EBCDCB0" w14:textId="77777777" w:rsidR="006C5473" w:rsidRPr="00EC28F2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C28F2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6B1FDC" w14:textId="77777777" w:rsidR="006C5473" w:rsidRPr="00EC28F2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C28F2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EB1FF2F" w14:textId="77777777" w:rsidR="006C5473" w:rsidRPr="00EC28F2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C28F2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D9773C2" w14:textId="77777777" w:rsidR="006C5473" w:rsidRPr="007E49DA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3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640B079" w14:textId="77777777" w:rsidR="006C5473" w:rsidRPr="007E49DA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ABEC103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FF6CA1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BF71C7A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20C52CF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D184A0" w14:textId="77777777" w:rsidR="006C5473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EC28F2"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D9B528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007B7DF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258E8D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DA74F7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C5F4FC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2542571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2D14E0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986B162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4FFEE7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3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AF2B8F5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CAE956D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1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0A74B57" w14:textId="77777777" w:rsidR="006C5473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D023328" w14:textId="77777777" w:rsidR="006C5473" w:rsidRPr="00384D4D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384D4D">
              <w:rPr>
                <w:rFonts w:cs="Arial"/>
                <w:color w:val="000000"/>
                <w:sz w:val="18"/>
                <w:szCs w:val="18"/>
              </w:rPr>
              <w:t>1</w:t>
            </w:r>
            <w:r>
              <w:rPr>
                <w:rFonts w:cs="Arial"/>
                <w:color w:val="000000"/>
                <w:sz w:val="18"/>
                <w:szCs w:val="18"/>
              </w:rPr>
              <w:t>98</w:t>
            </w:r>
          </w:p>
        </w:tc>
      </w:tr>
      <w:tr w:rsidR="006C5473" w:rsidRPr="005E5010" w14:paraId="6241BEEB" w14:textId="77777777" w:rsidTr="0001736B">
        <w:trPr>
          <w:trHeight w:val="170"/>
        </w:trPr>
        <w:tc>
          <w:tcPr>
            <w:tcW w:w="397" w:type="dxa"/>
          </w:tcPr>
          <w:p w14:paraId="1C540001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shd w:val="clear" w:color="auto" w:fill="auto"/>
            <w:vAlign w:val="center"/>
          </w:tcPr>
          <w:p w14:paraId="5D90D50B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737" w:type="dxa"/>
            <w:shd w:val="clear" w:color="auto" w:fill="auto"/>
            <w:vAlign w:val="center"/>
          </w:tcPr>
          <w:p w14:paraId="1849E70F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631D8AE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215267D3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7165D09B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6A00CB08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3B79F482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0A5E9B4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08038D5D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0B52DCA4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04E7275E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2DE05EF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0A9671ED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489D4B3E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55C6190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417BB8F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vAlign w:val="center"/>
          </w:tcPr>
          <w:p w14:paraId="2D834C85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211B4F8D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2FC7A7C5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197BF85A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43F3489F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6735D0E1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169B2EC4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A5DE5AD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F40FAD5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AE3A72D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6A915578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83" w:type="dxa"/>
            <w:tcBorders>
              <w:left w:val="nil"/>
              <w:right w:val="dotted" w:sz="4" w:space="0" w:color="auto"/>
            </w:tcBorders>
            <w:shd w:val="clear" w:color="auto" w:fill="auto"/>
            <w:vAlign w:val="center"/>
          </w:tcPr>
          <w:p w14:paraId="6488BA8D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C69AAE1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CCD7D04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C00000"/>
                <w:sz w:val="18"/>
                <w:szCs w:val="18"/>
              </w:rPr>
            </w:pPr>
          </w:p>
        </w:tc>
      </w:tr>
      <w:tr w:rsidR="006C5473" w:rsidRPr="005E5010" w14:paraId="4A1926F3" w14:textId="77777777" w:rsidTr="0001736B">
        <w:trPr>
          <w:trHeight w:val="227"/>
        </w:trPr>
        <w:tc>
          <w:tcPr>
            <w:tcW w:w="397" w:type="dxa"/>
            <w:vMerge w:val="restart"/>
            <w:tcBorders>
              <w:right w:val="single" w:sz="12" w:space="0" w:color="auto"/>
            </w:tcBorders>
            <w:textDirection w:val="btLr"/>
            <w:vAlign w:val="bottom"/>
          </w:tcPr>
          <w:p w14:paraId="0F462D9E" w14:textId="77777777" w:rsidR="006C5473" w:rsidRPr="00DF2DBF" w:rsidRDefault="006C5473" w:rsidP="0001736B">
            <w:pPr>
              <w:spacing w:after="80" w:line="240" w:lineRule="auto"/>
              <w:ind w:left="113" w:right="113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DF2DBF">
              <w:rPr>
                <w:rFonts w:cs="Arial"/>
                <w:b/>
                <w:bCs/>
                <w:color w:val="000000"/>
                <w:sz w:val="18"/>
                <w:szCs w:val="18"/>
              </w:rPr>
              <w:t>Controls</w:t>
            </w: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250BDA0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D42590">
              <w:rPr>
                <w:rFonts w:cs="Arial"/>
                <w:color w:val="000000"/>
                <w:sz w:val="18"/>
                <w:szCs w:val="18"/>
              </w:rPr>
              <w:t>MinE</w:t>
            </w:r>
            <w:proofErr w:type="spellEnd"/>
            <w:r w:rsidRPr="00D42590">
              <w:rPr>
                <w:rFonts w:cs="Arial"/>
                <w:color w:val="000000"/>
                <w:sz w:val="18"/>
                <w:szCs w:val="18"/>
              </w:rPr>
              <w:t xml:space="preserve"> DF1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3E875195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664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8518C48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1B7F871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66F3F0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4D19AB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828B6D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CFB530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0AC6C1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1BA70B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  <w:r w:rsidRPr="00D32A9C">
              <w:rPr>
                <w:rFonts w:cs="Arial"/>
                <w:color w:val="C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882DA3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EFA89F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2C8B604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9F89F2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1FEEA4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B6E350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8" w:type="dxa"/>
            <w:vAlign w:val="center"/>
          </w:tcPr>
          <w:p w14:paraId="0DF43C5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DBB61F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8AA3FC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65EC47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CA2C72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BBF853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D66DC4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E1DAAA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3294D4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286202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E8CCBC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A71F63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C00000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610092C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E0B7F2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47</w:t>
            </w:r>
          </w:p>
        </w:tc>
      </w:tr>
      <w:tr w:rsidR="006C5473" w:rsidRPr="00676E06" w14:paraId="6C0FDCD9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41F80BD3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3EA656F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D42590">
              <w:rPr>
                <w:rFonts w:cs="Arial"/>
                <w:color w:val="000000"/>
                <w:sz w:val="18"/>
                <w:szCs w:val="18"/>
              </w:rPr>
              <w:t>Answer ALS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32422D9D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84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FDCB528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411E803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A28CEA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A8C203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CBC2E5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A4A124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6ABE56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B8BFEA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04B41D1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CCDA4F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83EAA3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714DDF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69337D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8D25CB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793CC7D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BCBE67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854346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16BF5F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5C8D43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480F0C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1A1FD1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E779D1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DD37D7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580F17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EBCDED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EBCB75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38D16B8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516F05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3</w:t>
            </w:r>
          </w:p>
        </w:tc>
      </w:tr>
      <w:tr w:rsidR="006C5473" w:rsidRPr="005E5010" w14:paraId="6AF95C4D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37987275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E6BD5A2" w14:textId="1EDC9182" w:rsidR="006C5473" w:rsidRPr="0000392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proofErr w:type="spellStart"/>
            <w:r w:rsidRPr="00D42590">
              <w:rPr>
                <w:rFonts w:cs="Arial"/>
                <w:color w:val="000000"/>
                <w:sz w:val="18"/>
                <w:szCs w:val="18"/>
              </w:rPr>
              <w:t>MinE</w:t>
            </w:r>
            <w:proofErr w:type="spellEnd"/>
            <w:r w:rsidRPr="00D42590">
              <w:rPr>
                <w:rFonts w:cs="Arial"/>
                <w:color w:val="000000"/>
                <w:sz w:val="18"/>
                <w:szCs w:val="18"/>
              </w:rPr>
              <w:t xml:space="preserve"> DF2</w:t>
            </w:r>
            <w:r>
              <w:rPr>
                <w:rFonts w:cs="Arial"/>
                <w:color w:val="000000"/>
                <w:sz w:val="18"/>
                <w:szCs w:val="18"/>
              </w:rPr>
              <w:t>+</w:t>
            </w:r>
            <w:r w:rsidR="00760E7E">
              <w:rPr>
                <w:rFonts w:cs="Arial"/>
                <w:color w:val="000000"/>
                <w:sz w:val="18"/>
                <w:szCs w:val="18"/>
              </w:rPr>
              <w:t>*</w:t>
            </w:r>
            <w:r>
              <w:rPr>
                <w:rFonts w:cs="Arial"/>
                <w:color w:val="000000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39EF8D9B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812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6184090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B71923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F02B01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529CB4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F683EB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D3B60E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A01572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079802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40375F1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274700C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69F5472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1B6945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46638F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0A3D6E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58798E0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A4B730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B89638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0BC3FE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0EB950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8C0CB7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74973B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7E9D5C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0BA1A8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E9805C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9229C9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FDE9CB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1A2EA0A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D5D28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6C5473" w:rsidRPr="005E5010" w14:paraId="354F72DC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7B56F413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1DE71B7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D42590">
              <w:rPr>
                <w:rFonts w:cs="Arial"/>
                <w:color w:val="000000"/>
                <w:sz w:val="18"/>
                <w:szCs w:val="18"/>
              </w:rPr>
              <w:t>GENESIS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5DBD5A36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7,330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443AB690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1B7A903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7FABED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978B89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74E5B5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411D99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BD635C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3DAC42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AA4CFD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3FC6F8C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4F42933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816127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1CF8AF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2130BD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0FBAC08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A77D69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26FAAB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0F4AB6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560A3D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779B6D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368053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89DB24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4CE163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136A7C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8CE48F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CD1175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C7A7ED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260C41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58</w:t>
            </w:r>
          </w:p>
        </w:tc>
      </w:tr>
      <w:tr w:rsidR="006C5473" w:rsidRPr="005E5010" w14:paraId="565C0948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43F626DB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553D7D98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D42590">
              <w:rPr>
                <w:rFonts w:cs="Arial"/>
                <w:color w:val="000000"/>
                <w:sz w:val="18"/>
                <w:szCs w:val="18"/>
              </w:rPr>
              <w:t>UCL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3308087C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3,616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563A55D6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16FBD5F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64B91A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C1EE33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7FECBD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4DF707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AEA724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F2DE61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3EE1600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72D5AD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520388D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CA618B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B0F188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D2D744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63D26AD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A5A541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657B0FF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D2DEF8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64B773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829836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BA1C02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755A6E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BF0ED1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4C4914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40534C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6C722D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40907CC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210B77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38</w:t>
            </w:r>
          </w:p>
        </w:tc>
      </w:tr>
      <w:tr w:rsidR="006C5473" w:rsidRPr="005E5010" w14:paraId="7D522F26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23DCE4F4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6C482E4B" w14:textId="77777777" w:rsidR="006C5473" w:rsidRPr="00D6263B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 xml:space="preserve">  HSP </w:t>
            </w:r>
            <w:r>
              <w:rPr>
                <w:rFonts w:cs="Arial"/>
                <w:color w:val="000000"/>
                <w:sz w:val="18"/>
                <w:szCs w:val="18"/>
              </w:rPr>
              <w:t>study</w:t>
            </w:r>
          </w:p>
        </w:tc>
        <w:tc>
          <w:tcPr>
            <w:tcW w:w="737" w:type="dxa"/>
            <w:tcBorders>
              <w:left w:val="nil"/>
            </w:tcBorders>
            <w:shd w:val="clear" w:color="auto" w:fill="auto"/>
            <w:vAlign w:val="center"/>
          </w:tcPr>
          <w:p w14:paraId="2824E24B" w14:textId="77777777" w:rsidR="006C5473" w:rsidRPr="00D6263B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2,490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2A0A1237" w14:textId="77777777" w:rsidR="006C5473" w:rsidRPr="00D6263B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shd w:val="clear" w:color="auto" w:fill="auto"/>
            <w:vAlign w:val="center"/>
          </w:tcPr>
          <w:p w14:paraId="5F699FF2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229EA31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4D0A4D7D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F4B9FA3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3337E0EB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1BC73C3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5B1B1E5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D025E8E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6263B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5EF25F8D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</w:tcBorders>
            <w:shd w:val="clear" w:color="auto" w:fill="auto"/>
            <w:vAlign w:val="center"/>
          </w:tcPr>
          <w:p w14:paraId="134888B4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60B12B1E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7D013EA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498AEB4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vAlign w:val="center"/>
          </w:tcPr>
          <w:p w14:paraId="00732029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5BA58688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826EDBD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87B6B44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1CED012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7610F723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3E5E731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25E2F561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0EEC5505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shd w:val="clear" w:color="auto" w:fill="auto"/>
            <w:vAlign w:val="center"/>
          </w:tcPr>
          <w:p w14:paraId="1B865EEF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CF4C08F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6263B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248BD73D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6263B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23CCF5DC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0900C354" w14:textId="77777777" w:rsidR="006C5473" w:rsidRPr="00D6263B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6263B">
              <w:rPr>
                <w:rFonts w:cs="Arial"/>
                <w:color w:val="000000" w:themeColor="text1"/>
                <w:sz w:val="18"/>
                <w:szCs w:val="18"/>
              </w:rPr>
              <w:t>19</w:t>
            </w:r>
          </w:p>
        </w:tc>
      </w:tr>
      <w:tr w:rsidR="006C5473" w:rsidRPr="005E5010" w14:paraId="3B87264D" w14:textId="77777777" w:rsidTr="0001736B">
        <w:trPr>
          <w:trHeight w:val="227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54E7C980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single" w:sz="1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2A27B6" w14:textId="77777777" w:rsidR="006C5473" w:rsidRPr="0000392F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  <w:vertAlign w:val="superscript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LBC</w:t>
            </w:r>
          </w:p>
        </w:tc>
        <w:tc>
          <w:tcPr>
            <w:tcW w:w="737" w:type="dxa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7B4266C0" w14:textId="77777777" w:rsidR="006C5473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,708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3D6CDAB2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0EBDC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92357C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81A9B8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CC8C50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2FBAD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1FCBE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5DD67A7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79DE679A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64397B6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left w:val="dotted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3FED05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74A10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453271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0FA67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vAlign w:val="center"/>
          </w:tcPr>
          <w:p w14:paraId="5472593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1D60E24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BE94F8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9C965B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240F043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4DED9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8A09CFD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4B3554E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DC3812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160073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01D2C6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D32A9C">
              <w:rPr>
                <w:rFonts w:cs="Arial"/>
                <w:color w:val="000000"/>
                <w:sz w:val="18"/>
                <w:szCs w:val="18"/>
              </w:rPr>
              <w:t>-</w:t>
            </w:r>
          </w:p>
        </w:tc>
        <w:tc>
          <w:tcPr>
            <w:tcW w:w="283" w:type="dxa"/>
            <w:tcBorders>
              <w:left w:val="single" w:sz="4" w:space="0" w:color="auto"/>
              <w:bottom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CFFD131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D0927C8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</w:p>
        </w:tc>
        <w:tc>
          <w:tcPr>
            <w:tcW w:w="340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4347FB79" w14:textId="77777777" w:rsidR="006C5473" w:rsidRPr="00D32A9C" w:rsidRDefault="006C5473" w:rsidP="0001736B">
            <w:pPr>
              <w:spacing w:line="240" w:lineRule="auto"/>
              <w:jc w:val="center"/>
              <w:rPr>
                <w:rFonts w:cs="Arial"/>
                <w:color w:val="000000" w:themeColor="text1"/>
                <w:sz w:val="18"/>
                <w:szCs w:val="18"/>
              </w:rPr>
            </w:pPr>
            <w:r w:rsidRPr="00D32A9C">
              <w:rPr>
                <w:rFonts w:cs="Arial"/>
                <w:color w:val="000000" w:themeColor="text1"/>
                <w:sz w:val="18"/>
                <w:szCs w:val="18"/>
              </w:rPr>
              <w:t>26</w:t>
            </w:r>
          </w:p>
        </w:tc>
      </w:tr>
      <w:tr w:rsidR="006C5473" w:rsidRPr="005E5010" w14:paraId="28B28A5D" w14:textId="77777777" w:rsidTr="0001736B">
        <w:trPr>
          <w:trHeight w:val="283"/>
        </w:trPr>
        <w:tc>
          <w:tcPr>
            <w:tcW w:w="397" w:type="dxa"/>
            <w:vMerge/>
            <w:tcBorders>
              <w:right w:val="single" w:sz="12" w:space="0" w:color="auto"/>
            </w:tcBorders>
          </w:tcPr>
          <w:p w14:paraId="4AD52D8A" w14:textId="77777777" w:rsidR="006C5473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single" w:sz="4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6F40F19A" w14:textId="77777777" w:rsidR="006C5473" w:rsidRPr="00743138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 xml:space="preserve">  </w:t>
            </w:r>
            <w:r w:rsidRPr="00743138">
              <w:rPr>
                <w:rFonts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</w:tcBorders>
            <w:shd w:val="clear" w:color="auto" w:fill="F2F2F2" w:themeFill="background1" w:themeFillShade="F2"/>
            <w:vAlign w:val="center"/>
          </w:tcPr>
          <w:p w14:paraId="2981A56C" w14:textId="77777777" w:rsidR="006C5473" w:rsidRPr="00D42590" w:rsidRDefault="006C5473" w:rsidP="0001736B">
            <w:pPr>
              <w:spacing w:line="24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20,804</w:t>
            </w:r>
          </w:p>
        </w:tc>
        <w:tc>
          <w:tcPr>
            <w:tcW w:w="227" w:type="dxa"/>
            <w:tcBorders>
              <w:right w:val="dotted" w:sz="4" w:space="0" w:color="auto"/>
            </w:tcBorders>
            <w:shd w:val="clear" w:color="auto" w:fill="auto"/>
            <w:vAlign w:val="center"/>
          </w:tcPr>
          <w:p w14:paraId="6DB3D91A" w14:textId="77777777" w:rsidR="006C5473" w:rsidRPr="00D42590" w:rsidRDefault="006C5473" w:rsidP="0001736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79CB57B" w14:textId="77777777" w:rsidR="006C5473" w:rsidRPr="001B22B1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B22B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1EAED0D" w14:textId="77777777" w:rsidR="006C5473" w:rsidRPr="001B22B1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B22B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94DC7E" w14:textId="77777777" w:rsidR="006C5473" w:rsidRPr="001B22B1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B22B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5DBC6A2" w14:textId="77777777" w:rsidR="006C5473" w:rsidRPr="001B22B1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B22B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600E3D" w14:textId="77777777" w:rsidR="006C5473" w:rsidRPr="001B22B1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B22B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F0F2EC0" w14:textId="77777777" w:rsidR="006C5473" w:rsidRPr="001B22B1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B22B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4814780" w14:textId="77777777" w:rsidR="006C5473" w:rsidRPr="001B22B1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B22B1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EA0EBD8" w14:textId="77777777" w:rsidR="006C5473" w:rsidRPr="007E49DA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0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shd w:val="clear" w:color="auto" w:fill="auto"/>
            <w:vAlign w:val="center"/>
          </w:tcPr>
          <w:p w14:paraId="1E847824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38" w:type="dxa"/>
            <w:tcBorders>
              <w:top w:val="single" w:sz="4" w:space="0" w:color="auto"/>
              <w:lef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B01B92B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C299A62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1493CC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776A5B2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BF5410" w14:textId="77777777" w:rsidR="006C5473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 w:rsidRPr="001B22B1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08BEB4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A88F7E1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39A2937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C2BD87B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91CB4AF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D4C7AC9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A0F495C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77E2E2D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3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BE79CC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238" w:type="dxa"/>
            <w:tcBorders>
              <w:top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C534DEB" w14:textId="77777777" w:rsidR="006C5473" w:rsidRPr="00376648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283" w:type="dxa"/>
            <w:tcBorders>
              <w:top w:val="single" w:sz="4" w:space="0" w:color="auto"/>
              <w:left w:val="single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12E0FCCD" w14:textId="77777777" w:rsidR="006C5473" w:rsidRPr="00D42590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15</w:t>
            </w:r>
          </w:p>
        </w:tc>
        <w:tc>
          <w:tcPr>
            <w:tcW w:w="170" w:type="dxa"/>
            <w:tcBorders>
              <w:left w:val="dotted" w:sz="4" w:space="0" w:color="auto"/>
              <w:right w:val="dotted" w:sz="4" w:space="0" w:color="auto"/>
            </w:tcBorders>
            <w:vAlign w:val="center"/>
          </w:tcPr>
          <w:p w14:paraId="5C4F0270" w14:textId="77777777" w:rsidR="006C5473" w:rsidRDefault="006C5473" w:rsidP="0001736B">
            <w:pPr>
              <w:spacing w:line="240" w:lineRule="auto"/>
              <w:jc w:val="center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340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  <w:shd w:val="clear" w:color="auto" w:fill="F2F2F2" w:themeFill="background1" w:themeFillShade="F2"/>
            <w:vAlign w:val="center"/>
          </w:tcPr>
          <w:p w14:paraId="5E1D64D8" w14:textId="77777777" w:rsidR="006C5473" w:rsidRPr="00384D4D" w:rsidRDefault="006C5473" w:rsidP="0001736B">
            <w:pPr>
              <w:spacing w:line="240" w:lineRule="auto"/>
              <w:jc w:val="center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206</w:t>
            </w:r>
          </w:p>
        </w:tc>
      </w:tr>
    </w:tbl>
    <w:p w14:paraId="19360BA1" w14:textId="77777777" w:rsidR="00F30CA5" w:rsidRDefault="00F30CA5"/>
    <w:sectPr w:rsidR="00F30CA5" w:rsidSect="00A41D96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5473"/>
    <w:rsid w:val="006C5473"/>
    <w:rsid w:val="00760E7E"/>
    <w:rsid w:val="00A41D96"/>
    <w:rsid w:val="00F30C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F32290"/>
  <w15:chartTrackingRefBased/>
  <w15:docId w15:val="{40BC20CE-1B8F-1741-94C7-F74780E27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5473"/>
    <w:pPr>
      <w:spacing w:line="480" w:lineRule="auto"/>
      <w:jc w:val="both"/>
    </w:pPr>
    <w:rPr>
      <w:rFonts w:ascii="Arial" w:eastAsia="Times New Roman" w:hAnsi="Arial" w:cs="Times New Roman"/>
      <w:sz w:val="2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C5473"/>
    <w:rPr>
      <w:rFonts w:ascii="Arial" w:hAnsi="Arial" w:cs="Times New Roman (Body CS)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63480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Gilley</dc:creator>
  <cp:keywords/>
  <dc:description/>
  <cp:lastModifiedBy>Claudia Griffiths</cp:lastModifiedBy>
  <cp:revision>4</cp:revision>
  <dcterms:created xsi:type="dcterms:W3CDTF">2021-11-25T14:08:00Z</dcterms:created>
  <dcterms:modified xsi:type="dcterms:W3CDTF">2021-11-25T15:16:00Z</dcterms:modified>
</cp:coreProperties>
</file>